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8BA92" w14:textId="77777777" w:rsidR="00F9196A" w:rsidRDefault="00F9196A" w:rsidP="00A52D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242D46E" w14:textId="5FE7654F" w:rsidR="00A52D24" w:rsidRPr="006C794D" w:rsidRDefault="00A52D24" w:rsidP="00A52D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8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Association between child biomarkers and maternal biomarkers at baseline</w:t>
      </w:r>
    </w:p>
    <w:tbl>
      <w:tblPr>
        <w:tblW w:w="14845" w:type="dxa"/>
        <w:tblLook w:val="04A0" w:firstRow="1" w:lastRow="0" w:firstColumn="1" w:lastColumn="0" w:noHBand="0" w:noVBand="1"/>
      </w:tblPr>
      <w:tblGrid>
        <w:gridCol w:w="1075"/>
        <w:gridCol w:w="634"/>
        <w:gridCol w:w="634"/>
        <w:gridCol w:w="881"/>
        <w:gridCol w:w="721"/>
        <w:gridCol w:w="634"/>
        <w:gridCol w:w="634"/>
        <w:gridCol w:w="718"/>
        <w:gridCol w:w="721"/>
        <w:gridCol w:w="632"/>
        <w:gridCol w:w="632"/>
        <w:gridCol w:w="881"/>
        <w:gridCol w:w="718"/>
        <w:gridCol w:w="632"/>
        <w:gridCol w:w="632"/>
        <w:gridCol w:w="718"/>
        <w:gridCol w:w="721"/>
        <w:gridCol w:w="632"/>
        <w:gridCol w:w="632"/>
        <w:gridCol w:w="718"/>
        <w:gridCol w:w="645"/>
      </w:tblGrid>
      <w:tr w:rsidR="00A52D24" w:rsidRPr="006C794D" w14:paraId="6F6502AD" w14:textId="77777777" w:rsidTr="00F9196A">
        <w:trPr>
          <w:trHeight w:val="300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408D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770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2AB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hild Biomarkers</w:t>
            </w:r>
          </w:p>
        </w:tc>
      </w:tr>
      <w:tr w:rsidR="00A52D24" w:rsidRPr="006C794D" w14:paraId="65A4FC77" w14:textId="77777777" w:rsidTr="00F9196A">
        <w:trPr>
          <w:trHeight w:val="300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9046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96C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VDBP (n=44)</w:t>
            </w:r>
          </w:p>
        </w:tc>
        <w:tc>
          <w:tcPr>
            <w:tcW w:w="270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703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Adiponectin (n=44)</w:t>
            </w:r>
          </w:p>
        </w:tc>
        <w:tc>
          <w:tcPr>
            <w:tcW w:w="286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D31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RBP4 (n=44)</w:t>
            </w:r>
          </w:p>
        </w:tc>
        <w:tc>
          <w:tcPr>
            <w:tcW w:w="270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7B5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CRP (n=44)</w:t>
            </w:r>
          </w:p>
        </w:tc>
        <w:tc>
          <w:tcPr>
            <w:tcW w:w="262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BD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Leptin (n=44)</w:t>
            </w:r>
          </w:p>
        </w:tc>
      </w:tr>
      <w:tr w:rsidR="00A52D24" w:rsidRPr="006C794D" w14:paraId="5B3FE6F3" w14:textId="77777777" w:rsidTr="00F9196A">
        <w:trPr>
          <w:trHeight w:val="300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64C02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95F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B34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40C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E7C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ED8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0FE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3C8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F93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1FB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E24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</w:tr>
      <w:tr w:rsidR="004B64F9" w:rsidRPr="006C794D" w14:paraId="3A8F530C" w14:textId="77777777" w:rsidTr="00F9196A">
        <w:trPr>
          <w:trHeight w:val="450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BE479" w14:textId="77777777" w:rsidR="004B64F9" w:rsidRPr="006C794D" w:rsidRDefault="004B64F9" w:rsidP="004B64F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8DAE3" w14:textId="237154CF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203A4" w14:textId="77777777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287DE" w14:textId="241825A4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30899" w14:textId="4AB685B7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D8ADB" w14:textId="113B8887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4D305" w14:textId="4C8B3E3F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02A07" w14:textId="6A8233CA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925C3" w14:textId="31EC3452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A6DCC" w14:textId="421EC0F0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321A6" w14:textId="1A9D353B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E9E6A" w14:textId="293BCB35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042CA" w14:textId="01B9CA96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F2A01" w14:textId="65938C8C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B546A" w14:textId="1FC26D54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21724" w14:textId="065262A8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E6F23" w14:textId="0078EFE3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A47E5" w14:textId="634FA7A9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4C152" w14:textId="038886B2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92D8F" w14:textId="5DB94CFB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5A31C" w14:textId="14395136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</w:tr>
      <w:tr w:rsidR="00A52D24" w:rsidRPr="006C794D" w14:paraId="411908A8" w14:textId="77777777" w:rsidTr="00F9196A">
        <w:trPr>
          <w:trHeight w:val="485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1C02A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eline Log VDBP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E5C5B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DE57F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0925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8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9F84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5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96A73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5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ABB2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9D75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8576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5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5E59B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5BED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8134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77ED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83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9592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4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E8B7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2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9C4C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3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DD62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ECD52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4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B939B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7FC8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F486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</w:tr>
      <w:tr w:rsidR="00A52D24" w:rsidRPr="006C794D" w14:paraId="32CEE220" w14:textId="77777777" w:rsidTr="00F9196A">
        <w:trPr>
          <w:trHeight w:val="530"/>
        </w:trPr>
        <w:tc>
          <w:tcPr>
            <w:tcW w:w="1075" w:type="dxa"/>
            <w:shd w:val="clear" w:color="auto" w:fill="auto"/>
            <w:vAlign w:val="center"/>
            <w:hideMark/>
          </w:tcPr>
          <w:p w14:paraId="786DF72F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eline Log Adiponectin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2DB0C45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168A6E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D7C45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28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E93D79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5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8C3304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31FB48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25DD42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4A06A5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191BFF0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621328D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0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413ECD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B7201A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3FB5F55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292527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2717D3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3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6DE4BE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3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911AB7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7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5ECC67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7864D8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53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657D68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51</w:t>
            </w:r>
          </w:p>
        </w:tc>
      </w:tr>
      <w:tr w:rsidR="00A52D24" w:rsidRPr="006C794D" w14:paraId="362B378E" w14:textId="77777777" w:rsidTr="00F9196A">
        <w:trPr>
          <w:trHeight w:val="450"/>
        </w:trPr>
        <w:tc>
          <w:tcPr>
            <w:tcW w:w="1075" w:type="dxa"/>
            <w:shd w:val="clear" w:color="auto" w:fill="auto"/>
            <w:vAlign w:val="center"/>
            <w:hideMark/>
          </w:tcPr>
          <w:p w14:paraId="45C5A59D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eline RBP4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4A6F568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2C57080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1DBDAF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A6C418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61B6F7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9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158F759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B9E90B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2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D21E60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881E9C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1AF1D48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A730E1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AF07A6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15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3694601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5362AD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A15681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4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24653C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25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3F08DFF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52841AE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10927E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46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74B7DF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2</w:t>
            </w:r>
          </w:p>
        </w:tc>
      </w:tr>
      <w:tr w:rsidR="00A52D24" w:rsidRPr="006C794D" w14:paraId="10F8319E" w14:textId="77777777" w:rsidTr="00F9196A">
        <w:trPr>
          <w:trHeight w:val="450"/>
        </w:trPr>
        <w:tc>
          <w:tcPr>
            <w:tcW w:w="1075" w:type="dxa"/>
            <w:shd w:val="clear" w:color="auto" w:fill="auto"/>
            <w:vAlign w:val="center"/>
            <w:hideMark/>
          </w:tcPr>
          <w:p w14:paraId="32FF147C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eline CRP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EC1A0F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65497F0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0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F9BBC4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0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494117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5F6E07B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4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1B2B1EB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04662D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74BB95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F1103A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AC63CD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217F04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37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B6978C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84C6CB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6F2DE2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E4150D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AC622D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5E326AF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F3D702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30532E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12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797ECFD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43</w:t>
            </w:r>
          </w:p>
        </w:tc>
      </w:tr>
      <w:tr w:rsidR="00A52D24" w:rsidRPr="006C794D" w14:paraId="0580BF33" w14:textId="77777777" w:rsidTr="00F9196A">
        <w:trPr>
          <w:trHeight w:val="332"/>
        </w:trPr>
        <w:tc>
          <w:tcPr>
            <w:tcW w:w="1075" w:type="dxa"/>
            <w:shd w:val="clear" w:color="auto" w:fill="auto"/>
            <w:vAlign w:val="center"/>
            <w:hideMark/>
          </w:tcPr>
          <w:p w14:paraId="1C9441F5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eline Leptin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EB3196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37E1CC7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2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C6D176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027395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01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6BCF623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0DF6FCB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749EFB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A7D32C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0115E6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55F36A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0C1CA4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57A565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3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14E4EA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42CEFE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AFB6AF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5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A42A87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16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A44F1D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11FF539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B36E3C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53CD494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3</w:t>
            </w:r>
          </w:p>
        </w:tc>
      </w:tr>
      <w:tr w:rsidR="00A52D24" w:rsidRPr="006C794D" w14:paraId="406F68AF" w14:textId="77777777" w:rsidTr="00F9196A">
        <w:trPr>
          <w:trHeight w:val="350"/>
        </w:trPr>
        <w:tc>
          <w:tcPr>
            <w:tcW w:w="1075" w:type="dxa"/>
            <w:shd w:val="clear" w:color="auto" w:fill="auto"/>
            <w:vAlign w:val="center"/>
            <w:hideMark/>
          </w:tcPr>
          <w:p w14:paraId="3733C6EB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b at baseline (g/dL)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5862F27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66FCE24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E817AD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853253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48C65F0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D3973E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0203A4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F67F1F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98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1BB1BA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21FA31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2C16F2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1D1AF9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44A02D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65B6A1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C01BD7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7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9CF22A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A721E8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4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5709755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0E8283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35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55C492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2</w:t>
            </w:r>
          </w:p>
        </w:tc>
      </w:tr>
      <w:tr w:rsidR="00A52D24" w:rsidRPr="006C794D" w14:paraId="3B1FADB8" w14:textId="77777777" w:rsidTr="00F9196A">
        <w:trPr>
          <w:trHeight w:val="350"/>
        </w:trPr>
        <w:tc>
          <w:tcPr>
            <w:tcW w:w="1075" w:type="dxa"/>
            <w:shd w:val="clear" w:color="auto" w:fill="auto"/>
            <w:vAlign w:val="center"/>
            <w:hideMark/>
          </w:tcPr>
          <w:p w14:paraId="0D0FE3A9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ight (cm)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359D74F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49C951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60FCAF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6EAA0F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422E6D9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0A2EFA5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747D10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92B9E9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49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96FC98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093A64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B5F926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C80E06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72E68F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A7EEFD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2C469B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418846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96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B9CEF2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E8F02A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F64D08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35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99F9B9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6</w:t>
            </w:r>
          </w:p>
        </w:tc>
      </w:tr>
      <w:tr w:rsidR="00A52D24" w:rsidRPr="006C794D" w14:paraId="180363FD" w14:textId="77777777" w:rsidTr="00F9196A">
        <w:trPr>
          <w:trHeight w:val="450"/>
        </w:trPr>
        <w:tc>
          <w:tcPr>
            <w:tcW w:w="1075" w:type="dxa"/>
            <w:shd w:val="clear" w:color="auto" w:fill="auto"/>
            <w:vAlign w:val="center"/>
            <w:hideMark/>
          </w:tcPr>
          <w:p w14:paraId="49582D7B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UAC (cm)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56D5A60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5D4EDB9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54B1E8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x10</w:t>
            </w: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DDEDF6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71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0A2C913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6ACC947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567B79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6FB4ED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620D257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D62198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2779E95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x10</w:t>
            </w: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AFAA42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13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C77257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11E4DE6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436158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9E3ACC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E687A5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929C42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256EBA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6B9A42D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23</w:t>
            </w:r>
          </w:p>
        </w:tc>
      </w:tr>
      <w:tr w:rsidR="00A52D24" w:rsidRPr="006C794D" w14:paraId="279EB83C" w14:textId="77777777" w:rsidTr="00F9196A">
        <w:trPr>
          <w:trHeight w:val="530"/>
        </w:trPr>
        <w:tc>
          <w:tcPr>
            <w:tcW w:w="1075" w:type="dxa"/>
            <w:shd w:val="clear" w:color="auto" w:fill="auto"/>
            <w:vAlign w:val="center"/>
            <w:hideMark/>
          </w:tcPr>
          <w:p w14:paraId="551F9CC7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rth weight (kg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8CE5D2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1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5FD8795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0EB4903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00E81D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7984E2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634" w:type="dxa"/>
            <w:shd w:val="clear" w:color="auto" w:fill="auto"/>
            <w:vAlign w:val="center"/>
            <w:hideMark/>
          </w:tcPr>
          <w:p w14:paraId="78FC073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7AD8DE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82A280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44F065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6B2F10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59D46C1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6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5434EB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22FFB0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56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5BE23F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A77A90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94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B9D598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E7F4E0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3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4E23EA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68AAFA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72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6180DCA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03</w:t>
            </w:r>
          </w:p>
        </w:tc>
      </w:tr>
      <w:tr w:rsidR="00A52D24" w:rsidRPr="006C794D" w14:paraId="35C2B2AD" w14:textId="77777777" w:rsidTr="00F9196A">
        <w:trPr>
          <w:trHeight w:val="350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E920B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ender: Boy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564F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F680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741B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FF90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106D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1222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8122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7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D2FC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2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F5F7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EB85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2C68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3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742F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69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01B3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052E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9974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9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C4D9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95D7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43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2A2C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A6C6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7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D7E4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58</w:t>
            </w:r>
          </w:p>
        </w:tc>
      </w:tr>
    </w:tbl>
    <w:p w14:paraId="094D6FF1" w14:textId="52AC9709" w:rsidR="00A52D24" w:rsidRPr="000C52BB" w:rsidRDefault="00A52D24" w:rsidP="00C34B1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0C52BB">
        <w:rPr>
          <w:rFonts w:ascii="Times New Roman" w:hAnsi="Times New Roman" w:cs="Times New Roman"/>
          <w:sz w:val="20"/>
          <w:szCs w:val="20"/>
        </w:rPr>
        <w:t>VDBP: vitamin D binding protein; RBP4: retinol binding protein 4; CRP: C-reactive protein; post-supp: post-supplementation;</w:t>
      </w:r>
      <w:r w:rsidR="009E30A1" w:rsidRPr="000C52B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="009E30A1" w:rsidRPr="000C52BB">
        <w:rPr>
          <w:rFonts w:ascii="Times New Roman" w:hAnsi="Times New Roman" w:cs="Times New Roman"/>
          <w:sz w:val="20"/>
          <w:szCs w:val="20"/>
        </w:rPr>
        <w:t>: coefficient of regression</w:t>
      </w:r>
      <w:r w:rsidRPr="000C52BB">
        <w:rPr>
          <w:rFonts w:ascii="Times New Roman" w:hAnsi="Times New Roman" w:cs="Times New Roman"/>
          <w:sz w:val="20"/>
          <w:szCs w:val="20"/>
        </w:rPr>
        <w:t xml:space="preserve">; Hb: hemoglobin; MUAC: mid-upper arm circumference; MMN: multiple micronutrients. </w:t>
      </w:r>
      <w:r w:rsidR="003A4AD3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alysis was performed using unadjusted and adjusted linear models. For adjusted regressions, the dependent variables were child </w:t>
      </w:r>
      <w:r w:rsidR="00400820">
        <w:rPr>
          <w:rFonts w:ascii="Times New Roman" w:eastAsia="Times New Roman" w:hAnsi="Times New Roman" w:cs="Times New Roman"/>
          <w:color w:val="000000"/>
          <w:sz w:val="20"/>
          <w:szCs w:val="20"/>
        </w:rPr>
        <w:t>biomarkers</w:t>
      </w:r>
      <w:r w:rsidR="003A4AD3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nd the independent variables were baseline maternal </w:t>
      </w:r>
      <w:r w:rsidR="00400820">
        <w:rPr>
          <w:rFonts w:ascii="Times New Roman" w:eastAsia="Times New Roman" w:hAnsi="Times New Roman" w:cs="Times New Roman"/>
          <w:color w:val="000000"/>
          <w:sz w:val="20"/>
          <w:szCs w:val="20"/>
        </w:rPr>
        <w:t>biomarkers</w:t>
      </w:r>
      <w:r w:rsidR="003A4AD3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>, maternal Hb at baseline, maternal height, maternal MUAC at baseline, birth weight,</w:t>
      </w:r>
      <w:r w:rsidR="004008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</w:t>
      </w:r>
      <w:r w:rsidR="003A4AD3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ld's gender (boy/girl). </w:t>
      </w:r>
      <w:r w:rsidRPr="000C52BB">
        <w:rPr>
          <w:rFonts w:ascii="Times New Roman" w:hAnsi="Times New Roman" w:cs="Times New Roman"/>
          <w:color w:val="000000"/>
          <w:sz w:val="20"/>
          <w:szCs w:val="20"/>
        </w:rPr>
        <w:t>Significant</w:t>
      </w:r>
      <w:r w:rsidR="000C52B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C52B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0C52BB">
        <w:rPr>
          <w:rFonts w:ascii="Times New Roman" w:hAnsi="Times New Roman" w:cs="Times New Roman"/>
          <w:color w:val="000000"/>
          <w:sz w:val="20"/>
          <w:szCs w:val="20"/>
        </w:rPr>
        <w:t xml:space="preserve">values &lt;0.05. </w:t>
      </w:r>
    </w:p>
    <w:p w14:paraId="7ACC22E6" w14:textId="77777777" w:rsidR="00A52D24" w:rsidRPr="006C794D" w:rsidRDefault="00A52D24" w:rsidP="00A52D24">
      <w:pPr>
        <w:rPr>
          <w:rFonts w:ascii="Times New Roman" w:hAnsi="Times New Roman" w:cs="Times New Roman"/>
        </w:rPr>
      </w:pPr>
    </w:p>
    <w:sectPr w:rsidR="00A52D24" w:rsidRPr="006C794D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64AE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9:00Z</dcterms:modified>
</cp:coreProperties>
</file>